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7CDD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</w:rPr>
        <w:t>Supplementary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. </w:t>
      </w:r>
      <w:r>
        <w:rPr>
          <w:rFonts w:hint="default" w:ascii="Times New Roman" w:hAnsi="Times New Roman" w:cs="Times New Roman"/>
        </w:rPr>
        <w:t xml:space="preserve">Univariate and multivariate analysis with Cox regression for </w:t>
      </w:r>
      <w:r>
        <w:rPr>
          <w:rFonts w:hint="default" w:ascii="Times New Roman" w:hAnsi="Times New Roman" w:cs="Times New Roman"/>
          <w:lang w:val="en-US" w:eastAsia="zh-CN"/>
        </w:rPr>
        <w:t xml:space="preserve">284 </w:t>
      </w:r>
      <w:r>
        <w:rPr>
          <w:rFonts w:hint="default" w:ascii="Times New Roman" w:hAnsi="Times New Roman" w:cs="Times New Roman"/>
        </w:rPr>
        <w:t>patients who did not receive RAI ablation</w:t>
      </w:r>
    </w:p>
    <w:tbl>
      <w:tblPr>
        <w:tblStyle w:val="2"/>
        <w:tblW w:w="874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016"/>
        <w:gridCol w:w="1541"/>
        <w:gridCol w:w="975"/>
        <w:gridCol w:w="240"/>
        <w:gridCol w:w="953"/>
        <w:gridCol w:w="1616"/>
        <w:gridCol w:w="974"/>
      </w:tblGrid>
      <w:tr w14:paraId="5653D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427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31F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532" w:type="dxa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BF1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F194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543" w:type="dxa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E9F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</w:t>
            </w:r>
          </w:p>
        </w:tc>
      </w:tr>
      <w:tr w14:paraId="48944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27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2E1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3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zard ratio (HR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0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D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90D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7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zard ratio (HR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E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4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 w14:paraId="4FE82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8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 gender</w:t>
            </w:r>
          </w:p>
        </w:tc>
        <w:tc>
          <w:tcPr>
            <w:tcW w:w="10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F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2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7</w:t>
            </w:r>
          </w:p>
        </w:tc>
        <w:tc>
          <w:tcPr>
            <w:tcW w:w="9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A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D05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453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B53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D12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1ADB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6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≥55 years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8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2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8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1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5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2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482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8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3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3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701-85.5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4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95</w:t>
            </w:r>
          </w:p>
        </w:tc>
      </w:tr>
      <w:tr w14:paraId="5828C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4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thyroidectom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E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6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F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7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3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F74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4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.07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8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896-18.4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B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69</w:t>
            </w:r>
          </w:p>
        </w:tc>
      </w:tr>
      <w:tr w14:paraId="5EB25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C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ize (≥2 cm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8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B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F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0F2A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3C9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A7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0D0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5AF9D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A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focal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C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9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2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E57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0AC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702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51F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C767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9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thyroidal extens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1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B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3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D09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FD8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5D7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97B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4AA3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9B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lymph node metasta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A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0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0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FEFF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3AD3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146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A89C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340FF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B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BB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59F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7E1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CFD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373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05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496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C5CA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D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35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0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C54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7C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2D5B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D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-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C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6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F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BBAD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9AA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434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7A0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BCB8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3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8FD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D4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B63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569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18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4FF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640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2F4A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5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35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9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BA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C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</w:tr>
      <w:tr w14:paraId="51030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1AC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-III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C14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07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457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4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653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222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06EEB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0E9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721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033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192-15.416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E82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628</w:t>
            </w:r>
          </w:p>
        </w:tc>
      </w:tr>
    </w:tbl>
    <w:p w14:paraId="47F5F73B">
      <w:pPr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szCs w:val="21"/>
        </w:rPr>
        <w:t>Abbreviations: Ref, referenc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CI, </w:t>
      </w:r>
      <w:r>
        <w:rPr>
          <w:rFonts w:hint="default" w:ascii="Times New Roman" w:hAnsi="Times New Roman" w:cs="Times New Roman"/>
          <w:szCs w:val="21"/>
        </w:rPr>
        <w:t>confidence interval</w:t>
      </w:r>
    </w:p>
    <w:p w14:paraId="009EB0F9">
      <w:pPr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bookmarkStart w:id="0" w:name="_GoBack"/>
      <w:bookmarkEnd w:id="0"/>
    </w:p>
    <w:p w14:paraId="61AF9D73">
      <w:pPr>
        <w:rPr>
          <w:rFonts w:hint="default" w:ascii="Times New Roman" w:hAnsi="Times New Roman" w:cs="Times New Roman"/>
          <w:lang w:val="en-US" w:eastAsia="zh-CN"/>
        </w:rPr>
      </w:pPr>
    </w:p>
    <w:p w14:paraId="25AD7DEF">
      <w:pPr>
        <w:rPr>
          <w:rFonts w:hint="default" w:ascii="Times New Roman" w:hAnsi="Times New Roman" w:cs="Times New Roman"/>
          <w:szCs w:val="21"/>
        </w:rPr>
      </w:pPr>
    </w:p>
    <w:p w14:paraId="727CC6F1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xZTA3YWI0ZTdhYjIzYmQ3MzRjNjcyYzE1MGUyZjgifQ=="/>
  </w:docVars>
  <w:rsids>
    <w:rsidRoot w:val="00000000"/>
    <w:rsid w:val="004F7383"/>
    <w:rsid w:val="2B16524A"/>
    <w:rsid w:val="42085BE2"/>
    <w:rsid w:val="68B84990"/>
    <w:rsid w:val="6B5A39AA"/>
    <w:rsid w:val="74BF1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642</Characters>
  <Lines>0</Lines>
  <Paragraphs>0</Paragraphs>
  <TotalTime>0</TotalTime>
  <ScaleCrop>false</ScaleCrop>
  <LinksUpToDate>false</LinksUpToDate>
  <CharactersWithSpaces>68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02:52:00Z</dcterms:created>
  <dc:creator>angel</dc:creator>
  <cp:lastModifiedBy>WPS_1509106769</cp:lastModifiedBy>
  <dcterms:modified xsi:type="dcterms:W3CDTF">2025-01-21T17:1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BFB453981D84E498CB72955D9271D13_12</vt:lpwstr>
  </property>
  <property fmtid="{D5CDD505-2E9C-101B-9397-08002B2CF9AE}" pid="4" name="KSOTemplateDocerSaveRecord">
    <vt:lpwstr>eyJoZGlkIjoiYTExZTA3YWI0ZTdhYjIzYmQ3MzRjNjcyYzE1MGUyZjgiLCJ1c2VySWQiOiIzMTc0NTg4MjQifQ==</vt:lpwstr>
  </property>
</Properties>
</file>